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MingLiU-ExtB"/>
          <w:b/>
          <w:bCs/>
          <w:color w:val="242021"/>
          <w:lang w:val="en-US" w:eastAsia="zh-CN"/>
        </w:rPr>
      </w:pPr>
      <w:bookmarkStart w:id="0" w:name="OLE_LINK1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 xml:space="preserve">Supplementary Table 1 </w:t>
      </w:r>
      <w:bookmarkStart w:id="1" w:name="OLE_LINK5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Characteristics of patients</w:t>
      </w:r>
      <w:bookmarkEnd w:id="1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 xml:space="preserve"> in the original cohort</w:t>
      </w:r>
      <w:bookmarkEnd w:id="0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.</w:t>
      </w:r>
      <w:bookmarkStart w:id="3" w:name="_GoBack"/>
      <w:bookmarkEnd w:id="3"/>
    </w:p>
    <w:tbl>
      <w:tblPr>
        <w:tblStyle w:val="3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2697"/>
        <w:gridCol w:w="1853"/>
        <w:gridCol w:w="1635"/>
        <w:gridCol w:w="923"/>
        <w:gridCol w:w="8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0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138)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332)</w:t>
            </w:r>
          </w:p>
        </w:tc>
        <w:tc>
          <w:tcPr>
            <w:tcW w:w="9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/X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6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6.9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3.9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3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.90-24.4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.82-24.3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.7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9.8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2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-4.4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4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0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.4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5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7.3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 before surger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9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8.3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1.7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2.3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7.7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history of cance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.4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8.6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radiotherap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9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2.8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.2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9.2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0.8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ancer embolu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9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4.2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5.8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6.3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l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4.4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ll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.3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8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4.7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6.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7.2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2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9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8.1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6.4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7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3.4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7.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9.5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4.9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5.1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tumor loc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3.2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8.3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u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8.5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9.8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9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.7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history of abdominal surger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1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2.5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9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7.5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chemotherap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4.4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4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omorbiditi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atient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2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3.5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8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6.5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6.4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9.2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3.6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.8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8.2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7.3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8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7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7.3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7.3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7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7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1.9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4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.1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.00%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g/m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4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9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U/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7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/m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70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5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%)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0%)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BMI, body mass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ulated as weight in kilograms divided by height in meters squared); ASA, American Society of Anesthesiologists Physical Status Classification; COPD, chronic obstructive pulmonary disease; CEA, carcino-embryonic antigen; CA19-9; CA12-5, carbohydrate antigen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s considered statistically significant are presented in bold.</w:t>
            </w:r>
          </w:p>
        </w:tc>
      </w:tr>
    </w:tbl>
    <w:p>
      <w:pP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</w:pPr>
    </w:p>
    <w:bookmarkEnd w:id="2"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7EB762FE"/>
    <w:rsid w:val="0C3F6D8D"/>
    <w:rsid w:val="1378686C"/>
    <w:rsid w:val="16B234A2"/>
    <w:rsid w:val="1A055842"/>
    <w:rsid w:val="1BBE1FA1"/>
    <w:rsid w:val="2507029B"/>
    <w:rsid w:val="2FB273EE"/>
    <w:rsid w:val="307E382C"/>
    <w:rsid w:val="39586E8D"/>
    <w:rsid w:val="3FCF0ED2"/>
    <w:rsid w:val="53E238E0"/>
    <w:rsid w:val="570B0558"/>
    <w:rsid w:val="5B7B00C6"/>
    <w:rsid w:val="7225432F"/>
    <w:rsid w:val="741E6BF6"/>
    <w:rsid w:val="7C916173"/>
    <w:rsid w:val="7D831A8D"/>
    <w:rsid w:val="7E634E5B"/>
    <w:rsid w:val="7EB7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font6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8</Words>
  <Characters>2528</Characters>
  <Lines>0</Lines>
  <Paragraphs>0</Paragraphs>
  <TotalTime>0</TotalTime>
  <ScaleCrop>false</ScaleCrop>
  <LinksUpToDate>false</LinksUpToDate>
  <CharactersWithSpaces>273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7:34:00Z</dcterms:created>
  <dc:creator>WPS_1602666151</dc:creator>
  <cp:lastModifiedBy>WPS_1602666151</cp:lastModifiedBy>
  <dcterms:modified xsi:type="dcterms:W3CDTF">2023-04-28T15:4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384EF3D49FB492493C91682BDC99B2F</vt:lpwstr>
  </property>
</Properties>
</file>